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52A80E" w14:textId="665A7849" w:rsidR="00361B76" w:rsidRPr="002D6E01" w:rsidRDefault="002D6E01">
      <w:pPr>
        <w:rPr>
          <w:rFonts w:ascii="Times New Roman" w:hAnsi="Times New Roman" w:cs="Times New Roman"/>
        </w:rPr>
      </w:pPr>
      <w:r w:rsidRPr="002D6E01">
        <w:rPr>
          <w:rFonts w:ascii="Times New Roman" w:hAnsi="Times New Roman" w:cs="Times New Roman"/>
        </w:rPr>
        <w:t xml:space="preserve">The raw data is uploaded to a public database with a link to </w:t>
      </w:r>
      <w:r w:rsidR="00DC68C5" w:rsidRPr="00DC68C5">
        <w:rPr>
          <w:rFonts w:ascii="Times New Roman" w:hAnsi="Times New Roman" w:cs="Times New Roman"/>
        </w:rPr>
        <w:t>https://www.jianguoyun.com/p/DSJPR8sQoNjPChjcoMcEIAA</w:t>
      </w:r>
    </w:p>
    <w:sectPr w:rsidR="00361B76" w:rsidRPr="002D6E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560162" w14:textId="77777777" w:rsidR="00322406" w:rsidRDefault="00322406" w:rsidP="005D1E94">
      <w:r>
        <w:separator/>
      </w:r>
    </w:p>
  </w:endnote>
  <w:endnote w:type="continuationSeparator" w:id="0">
    <w:p w14:paraId="14A14FC3" w14:textId="77777777" w:rsidR="00322406" w:rsidRDefault="00322406" w:rsidP="005D1E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583088" w14:textId="77777777" w:rsidR="00322406" w:rsidRDefault="00322406" w:rsidP="005D1E94">
      <w:r>
        <w:separator/>
      </w:r>
    </w:p>
  </w:footnote>
  <w:footnote w:type="continuationSeparator" w:id="0">
    <w:p w14:paraId="0BF62457" w14:textId="77777777" w:rsidR="00322406" w:rsidRDefault="00322406" w:rsidP="005D1E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1A2"/>
    <w:rsid w:val="000501A2"/>
    <w:rsid w:val="00235CA6"/>
    <w:rsid w:val="002D6E01"/>
    <w:rsid w:val="00322406"/>
    <w:rsid w:val="00361B76"/>
    <w:rsid w:val="005D1E94"/>
    <w:rsid w:val="00B7391D"/>
    <w:rsid w:val="00D91B91"/>
    <w:rsid w:val="00DC68C5"/>
    <w:rsid w:val="00FD1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973D17"/>
  <w15:chartTrackingRefBased/>
  <w15:docId w15:val="{278D32AA-2305-4026-B408-510EA0B60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1E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1E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1E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1E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</dc:creator>
  <cp:keywords/>
  <dc:description/>
  <cp:lastModifiedBy>陈凤</cp:lastModifiedBy>
  <cp:revision>6</cp:revision>
  <dcterms:created xsi:type="dcterms:W3CDTF">2022-05-29T07:58:00Z</dcterms:created>
  <dcterms:modified xsi:type="dcterms:W3CDTF">2022-06-17T04:45:00Z</dcterms:modified>
</cp:coreProperties>
</file>